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12" w:rsidRPr="002E3501" w:rsidRDefault="003677E2" w:rsidP="0014710E">
      <w:pPr>
        <w:pStyle w:val="Normal1"/>
        <w:spacing w:after="0" w:line="480" w:lineRule="auto"/>
        <w:ind w:left="1843" w:right="1819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Table S</w:t>
      </w:r>
      <w:bookmarkStart w:id="0" w:name="_GoBack"/>
      <w:bookmarkEnd w:id="0"/>
      <w:r w:rsidR="002D67B3"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7</w:t>
      </w:r>
      <w:r w:rsidR="00810235" w:rsidRPr="002E3501">
        <w:rPr>
          <w:rFonts w:ascii="Arial" w:hAnsi="Arial" w:cs="Arial"/>
          <w:b/>
          <w:sz w:val="24"/>
          <w:szCs w:val="24"/>
          <w:lang w:val="en-US"/>
        </w:rPr>
        <w:t>.</w:t>
      </w:r>
      <w:r w:rsidR="00223E12" w:rsidRPr="002E3501">
        <w:rPr>
          <w:rFonts w:ascii="Arial" w:eastAsia="Times New Roman" w:hAnsi="Arial" w:cs="Arial"/>
          <w:iCs/>
          <w:sz w:val="24"/>
          <w:szCs w:val="24"/>
          <w:lang w:val="en-US"/>
        </w:rPr>
        <w:t xml:space="preserve"> </w:t>
      </w:r>
      <w:r w:rsidR="00A14807" w:rsidRPr="002E3501">
        <w:rPr>
          <w:rFonts w:ascii="Arial" w:hAnsi="Arial" w:cs="Arial"/>
          <w:sz w:val="24"/>
          <w:szCs w:val="24"/>
          <w:lang w:val="en-US"/>
        </w:rPr>
        <w:t xml:space="preserve">Genetic distance based on </w:t>
      </w:r>
      <w:r w:rsidR="00A14807" w:rsidRPr="002E3501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shared microsatellite alleles </w:t>
      </w:r>
      <w:r w:rsidR="00A14807" w:rsidRPr="002E3501">
        <w:rPr>
          <w:rFonts w:ascii="Arial" w:hAnsi="Arial" w:cs="Arial"/>
          <w:sz w:val="24"/>
          <w:szCs w:val="24"/>
          <w:lang w:val="en-US"/>
        </w:rPr>
        <w:t xml:space="preserve">among </w:t>
      </w:r>
      <w:r w:rsidR="00A14807" w:rsidRPr="002E3501">
        <w:rPr>
          <w:rFonts w:ascii="Arial" w:hAnsi="Arial" w:cs="Arial"/>
          <w:i/>
          <w:sz w:val="24"/>
          <w:szCs w:val="24"/>
          <w:lang w:val="en-US"/>
        </w:rPr>
        <w:t>Petunia</w:t>
      </w:r>
      <w:r w:rsidR="00A14807" w:rsidRPr="002E3501">
        <w:rPr>
          <w:rFonts w:ascii="Arial" w:hAnsi="Arial" w:cs="Arial"/>
          <w:sz w:val="24"/>
          <w:szCs w:val="24"/>
          <w:lang w:val="en-US"/>
        </w:rPr>
        <w:t xml:space="preserve"> species separating </w:t>
      </w:r>
      <w:r w:rsidR="00A14807" w:rsidRPr="002E3501">
        <w:rPr>
          <w:rFonts w:ascii="Arial" w:hAnsi="Arial" w:cs="Arial"/>
          <w:i/>
          <w:iCs/>
          <w:sz w:val="24"/>
          <w:szCs w:val="24"/>
          <w:lang w:val="en-US"/>
        </w:rPr>
        <w:t xml:space="preserve">Petunia </w:t>
      </w:r>
      <w:proofErr w:type="spellStart"/>
      <w:r w:rsidR="00A14807" w:rsidRPr="002E3501">
        <w:rPr>
          <w:rFonts w:ascii="Arial" w:hAnsi="Arial" w:cs="Arial"/>
          <w:i/>
          <w:iCs/>
          <w:sz w:val="24"/>
          <w:szCs w:val="24"/>
          <w:lang w:val="en-US"/>
        </w:rPr>
        <w:t>secreta</w:t>
      </w:r>
      <w:proofErr w:type="spellEnd"/>
      <w:r w:rsidR="00A14807" w:rsidRPr="002E3501">
        <w:rPr>
          <w:rFonts w:ascii="Arial" w:hAnsi="Arial" w:cs="Arial"/>
          <w:sz w:val="24"/>
          <w:szCs w:val="24"/>
          <w:lang w:val="en-US"/>
        </w:rPr>
        <w:t xml:space="preserve"> into two groups according to the </w:t>
      </w:r>
      <w:r w:rsidR="00AD0DA5" w:rsidRPr="002E3501">
        <w:rPr>
          <w:rFonts w:ascii="Arial" w:hAnsi="Arial" w:cs="Arial"/>
          <w:sz w:val="24"/>
          <w:szCs w:val="24"/>
          <w:lang w:val="en-US"/>
        </w:rPr>
        <w:t xml:space="preserve">geographic </w:t>
      </w:r>
      <w:r w:rsidR="00A14807" w:rsidRPr="002E3501">
        <w:rPr>
          <w:rFonts w:ascii="Arial" w:hAnsi="Arial" w:cs="Arial"/>
          <w:sz w:val="24"/>
          <w:szCs w:val="24"/>
          <w:lang w:val="en-US"/>
        </w:rPr>
        <w:t xml:space="preserve">distribution in </w:t>
      </w:r>
      <w:r w:rsidR="00AD0DA5" w:rsidRPr="002E3501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="00AD0DA5" w:rsidRPr="002E3501">
        <w:rPr>
          <w:rFonts w:ascii="Arial" w:hAnsi="Arial" w:cs="Arial"/>
          <w:sz w:val="24"/>
          <w:szCs w:val="24"/>
          <w:lang w:val="en-US"/>
        </w:rPr>
        <w:t>Pedra</w:t>
      </w:r>
      <w:proofErr w:type="spellEnd"/>
      <w:r w:rsidR="00AD0DA5" w:rsidRPr="002E3501">
        <w:rPr>
          <w:rFonts w:ascii="Arial" w:hAnsi="Arial" w:cs="Arial"/>
          <w:sz w:val="24"/>
          <w:szCs w:val="24"/>
          <w:lang w:val="en-US"/>
        </w:rPr>
        <w:t xml:space="preserve"> do </w:t>
      </w:r>
      <w:proofErr w:type="spellStart"/>
      <w:r w:rsidR="00AD0DA5" w:rsidRPr="002E3501">
        <w:rPr>
          <w:rFonts w:ascii="Arial" w:hAnsi="Arial" w:cs="Arial"/>
          <w:sz w:val="24"/>
          <w:szCs w:val="24"/>
          <w:lang w:val="en-US"/>
        </w:rPr>
        <w:t>Segredo</w:t>
      </w:r>
      <w:proofErr w:type="spellEnd"/>
      <w:r w:rsidR="00AD0DA5" w:rsidRPr="002E3501">
        <w:rPr>
          <w:rFonts w:ascii="Arial" w:hAnsi="Arial" w:cs="Arial"/>
          <w:sz w:val="24"/>
          <w:szCs w:val="24"/>
          <w:lang w:val="en-US"/>
        </w:rPr>
        <w:t xml:space="preserve"> locality (I; Pop1-12) and BR 290 collection site (II; Pop13</w:t>
      </w:r>
      <w:r w:rsidR="00A14807" w:rsidRPr="002E3501">
        <w:rPr>
          <w:rFonts w:ascii="Arial" w:hAnsi="Arial" w:cs="Arial"/>
          <w:sz w:val="24"/>
          <w:szCs w:val="24"/>
          <w:lang w:val="en-US"/>
        </w:rPr>
        <w:t>)</w:t>
      </w:r>
      <w:r w:rsidR="00AD0DA5" w:rsidRPr="002E3501">
        <w:rPr>
          <w:rFonts w:ascii="Arial" w:hAnsi="Arial" w:cs="Arial"/>
          <w:sz w:val="24"/>
          <w:szCs w:val="24"/>
          <w:lang w:val="en-US"/>
        </w:rPr>
        <w:t xml:space="preserve"> and clustering analyses</w:t>
      </w:r>
      <w:r w:rsidR="00A14807" w:rsidRPr="002E3501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95"/>
        <w:gridCol w:w="1348"/>
        <w:gridCol w:w="1295"/>
        <w:gridCol w:w="1355"/>
      </w:tblGrid>
      <w:tr w:rsidR="0014710E" w:rsidRPr="00AD0DA5" w:rsidTr="0014710E">
        <w:trPr>
          <w:trHeight w:val="240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5521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640D8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/>
              </w:rPr>
              <w:t>axillari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5521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xsert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14710E" w:rsidRPr="00AD0DA5" w:rsidRDefault="0014710E" w:rsidP="005521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creta</w:t>
            </w:r>
            <w:proofErr w:type="spellEnd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AD0D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</w:t>
            </w:r>
          </w:p>
        </w:tc>
      </w:tr>
      <w:tr w:rsidR="0014710E" w:rsidRPr="00AD0DA5" w:rsidTr="0014710E">
        <w:trPr>
          <w:trHeight w:val="160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1A3488">
            <w:pPr>
              <w:spacing w:after="0" w:line="16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xse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14710E" w:rsidRPr="00AD0DA5" w:rsidRDefault="0014710E" w:rsidP="00090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14710E" w:rsidRPr="00AD0DA5" w:rsidTr="0014710E">
        <w:trPr>
          <w:jc w:val="center"/>
        </w:trPr>
        <w:tc>
          <w:tcPr>
            <w:tcW w:w="0" w:type="auto"/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1A3488">
            <w:pPr>
              <w:spacing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creta</w:t>
            </w:r>
            <w:proofErr w:type="spellEnd"/>
            <w:r w:rsid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AD0DA5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0" w:type="auto"/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46</w:t>
            </w:r>
          </w:p>
        </w:tc>
        <w:tc>
          <w:tcPr>
            <w:tcW w:w="0" w:type="auto"/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53</w:t>
            </w:r>
          </w:p>
        </w:tc>
        <w:tc>
          <w:tcPr>
            <w:tcW w:w="0" w:type="auto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14710E" w:rsidRPr="00AD0DA5" w:rsidRDefault="0014710E" w:rsidP="000903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</w:p>
        </w:tc>
      </w:tr>
      <w:tr w:rsidR="0014710E" w:rsidRPr="00AD0DA5" w:rsidTr="001471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1A3488">
            <w:pPr>
              <w:spacing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proofErr w:type="spellStart"/>
            <w:r w:rsidRPr="00AD0DA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ecreta</w:t>
            </w:r>
            <w:proofErr w:type="spellEnd"/>
            <w:r w:rsidR="00AD0D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0" w:type="dxa"/>
              <w:left w:w="80" w:type="dxa"/>
              <w:bottom w:w="70" w:type="dxa"/>
              <w:right w:w="80" w:type="dxa"/>
            </w:tcMar>
            <w:hideMark/>
          </w:tcPr>
          <w:p w:rsidR="0014710E" w:rsidRPr="00AD0DA5" w:rsidRDefault="0014710E" w:rsidP="000903A0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6</w:t>
            </w: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:rsidR="0014710E" w:rsidRPr="00AD0DA5" w:rsidRDefault="0014710E" w:rsidP="000903A0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AD0DA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2</w:t>
            </w:r>
          </w:p>
        </w:tc>
      </w:tr>
    </w:tbl>
    <w:p w:rsidR="00F1768E" w:rsidRPr="00AD0DA5" w:rsidRDefault="00A467F6" w:rsidP="00412D21">
      <w:pPr>
        <w:spacing w:before="120" w:line="480" w:lineRule="auto"/>
        <w:ind w:left="1843" w:right="1819"/>
        <w:jc w:val="both"/>
        <w:rPr>
          <w:rFonts w:ascii="Arial" w:hAnsi="Arial" w:cs="Arial"/>
          <w:sz w:val="24"/>
          <w:szCs w:val="24"/>
          <w:lang w:val="en-US"/>
        </w:rPr>
      </w:pPr>
      <w:r w:rsidRPr="00AD0DA5">
        <w:rPr>
          <w:rFonts w:ascii="Arial" w:eastAsia="Times New Roman" w:hAnsi="Arial" w:cs="Arial"/>
          <w:iCs/>
          <w:sz w:val="20"/>
          <w:lang w:val="en-US" w:eastAsia="pt-BR"/>
        </w:rPr>
        <w:t xml:space="preserve">Note: </w:t>
      </w:r>
      <w:r w:rsidR="000D798B" w:rsidRPr="00AD0DA5">
        <w:rPr>
          <w:rFonts w:ascii="Arial" w:eastAsia="Times New Roman" w:hAnsi="Arial" w:cs="Arial"/>
          <w:i/>
          <w:iCs/>
          <w:sz w:val="20"/>
          <w:lang w:val="en-US" w:eastAsia="pt-BR"/>
        </w:rPr>
        <w:t xml:space="preserve">P. </w:t>
      </w:r>
      <w:proofErr w:type="spellStart"/>
      <w:r w:rsidR="000D798B" w:rsidRPr="00AD0DA5">
        <w:rPr>
          <w:rFonts w:ascii="Arial" w:eastAsia="Times New Roman" w:hAnsi="Arial" w:cs="Arial"/>
          <w:i/>
          <w:iCs/>
          <w:sz w:val="20"/>
          <w:lang w:val="en-US" w:eastAsia="pt-BR"/>
        </w:rPr>
        <w:t>axillaris</w:t>
      </w:r>
      <w:proofErr w:type="spellEnd"/>
      <w:r w:rsidR="000D798B" w:rsidRPr="00AD0DA5">
        <w:rPr>
          <w:rFonts w:ascii="Arial" w:eastAsia="Times New Roman" w:hAnsi="Arial" w:cs="Arial"/>
          <w:sz w:val="20"/>
          <w:lang w:val="en-US" w:eastAsia="pt-BR"/>
        </w:rPr>
        <w:t xml:space="preserve"> and </w:t>
      </w:r>
      <w:r w:rsidR="000D798B" w:rsidRPr="00AD0DA5">
        <w:rPr>
          <w:rFonts w:ascii="Arial" w:eastAsia="Times New Roman" w:hAnsi="Arial" w:cs="Arial"/>
          <w:i/>
          <w:iCs/>
          <w:sz w:val="20"/>
          <w:lang w:val="en-US" w:eastAsia="pt-BR"/>
        </w:rPr>
        <w:t xml:space="preserve">P. </w:t>
      </w:r>
      <w:proofErr w:type="spellStart"/>
      <w:r w:rsidR="000D798B" w:rsidRPr="00AD0DA5">
        <w:rPr>
          <w:rFonts w:ascii="Arial" w:eastAsia="Times New Roman" w:hAnsi="Arial" w:cs="Arial"/>
          <w:i/>
          <w:iCs/>
          <w:sz w:val="20"/>
          <w:lang w:val="en-US" w:eastAsia="pt-BR"/>
        </w:rPr>
        <w:t>exserta</w:t>
      </w:r>
      <w:proofErr w:type="spellEnd"/>
      <w:r w:rsidR="000D798B" w:rsidRPr="00AD0DA5">
        <w:rPr>
          <w:rFonts w:ascii="Arial" w:eastAsia="Times New Roman" w:hAnsi="Arial" w:cs="Arial"/>
          <w:sz w:val="20"/>
          <w:lang w:val="en-US" w:eastAsia="pt-BR"/>
        </w:rPr>
        <w:t xml:space="preserve"> were obtained from </w:t>
      </w:r>
      <w:proofErr w:type="spellStart"/>
      <w:r w:rsidR="000D798B" w:rsidRPr="00AD0DA5">
        <w:rPr>
          <w:rFonts w:ascii="Arial" w:eastAsia="Times New Roman" w:hAnsi="Arial" w:cs="Arial"/>
          <w:sz w:val="20"/>
          <w:lang w:val="en-US" w:eastAsia="pt-BR"/>
        </w:rPr>
        <w:t>Turchetto</w:t>
      </w:r>
      <w:proofErr w:type="spellEnd"/>
      <w:r w:rsidR="000D798B" w:rsidRPr="00AD0DA5">
        <w:rPr>
          <w:rFonts w:ascii="Arial" w:eastAsia="Times New Roman" w:hAnsi="Arial" w:cs="Arial"/>
          <w:sz w:val="20"/>
          <w:lang w:val="en-US" w:eastAsia="pt-BR"/>
        </w:rPr>
        <w:t xml:space="preserve"> et al. (2015).</w:t>
      </w:r>
    </w:p>
    <w:sectPr w:rsidR="00F1768E" w:rsidRPr="00AD0DA5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154" w:rsidRDefault="008F2154" w:rsidP="008D7D60">
      <w:pPr>
        <w:spacing w:after="0" w:line="240" w:lineRule="auto"/>
      </w:pPr>
      <w:r>
        <w:separator/>
      </w:r>
    </w:p>
  </w:endnote>
  <w:endnote w:type="continuationSeparator" w:id="0">
    <w:p w:rsidR="008F2154" w:rsidRDefault="008F2154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154" w:rsidRDefault="008F2154" w:rsidP="008D7D60">
      <w:pPr>
        <w:spacing w:after="0" w:line="240" w:lineRule="auto"/>
      </w:pPr>
      <w:r>
        <w:separator/>
      </w:r>
    </w:p>
  </w:footnote>
  <w:footnote w:type="continuationSeparator" w:id="0">
    <w:p w:rsidR="008F2154" w:rsidRDefault="008F2154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D60" w:rsidRPr="00F77A42" w:rsidRDefault="008D7D60" w:rsidP="00F77A42">
    <w:pPr>
      <w:pStyle w:val="Cabealho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219AC"/>
    <w:rsid w:val="000252C5"/>
    <w:rsid w:val="00071E2C"/>
    <w:rsid w:val="000903A0"/>
    <w:rsid w:val="000959D1"/>
    <w:rsid w:val="000D798B"/>
    <w:rsid w:val="0014710E"/>
    <w:rsid w:val="00183320"/>
    <w:rsid w:val="001862CA"/>
    <w:rsid w:val="00195F7A"/>
    <w:rsid w:val="001A3488"/>
    <w:rsid w:val="001C783F"/>
    <w:rsid w:val="001E5967"/>
    <w:rsid w:val="001F33EB"/>
    <w:rsid w:val="00223E12"/>
    <w:rsid w:val="002B6FAA"/>
    <w:rsid w:val="002D67B3"/>
    <w:rsid w:val="002E3501"/>
    <w:rsid w:val="002F5B79"/>
    <w:rsid w:val="00300C88"/>
    <w:rsid w:val="003200CF"/>
    <w:rsid w:val="003677E2"/>
    <w:rsid w:val="003A5DC9"/>
    <w:rsid w:val="00412D21"/>
    <w:rsid w:val="00420E71"/>
    <w:rsid w:val="005772C2"/>
    <w:rsid w:val="00640D88"/>
    <w:rsid w:val="00684DE0"/>
    <w:rsid w:val="00686D59"/>
    <w:rsid w:val="006C7DB3"/>
    <w:rsid w:val="00717AB7"/>
    <w:rsid w:val="007245BF"/>
    <w:rsid w:val="00793C7F"/>
    <w:rsid w:val="007D5A6F"/>
    <w:rsid w:val="00810235"/>
    <w:rsid w:val="00814456"/>
    <w:rsid w:val="0087261D"/>
    <w:rsid w:val="008A048A"/>
    <w:rsid w:val="008A5167"/>
    <w:rsid w:val="008D7D60"/>
    <w:rsid w:val="008F0B5E"/>
    <w:rsid w:val="008F2154"/>
    <w:rsid w:val="00965638"/>
    <w:rsid w:val="00974B5A"/>
    <w:rsid w:val="009A053E"/>
    <w:rsid w:val="009B040F"/>
    <w:rsid w:val="009D593D"/>
    <w:rsid w:val="00A14807"/>
    <w:rsid w:val="00A467F6"/>
    <w:rsid w:val="00A77807"/>
    <w:rsid w:val="00A77E12"/>
    <w:rsid w:val="00AA5C1E"/>
    <w:rsid w:val="00AA6E7E"/>
    <w:rsid w:val="00AC5B5C"/>
    <w:rsid w:val="00AD0DA5"/>
    <w:rsid w:val="00AE3A90"/>
    <w:rsid w:val="00B12D3D"/>
    <w:rsid w:val="00B14AF0"/>
    <w:rsid w:val="00B17D39"/>
    <w:rsid w:val="00B3460A"/>
    <w:rsid w:val="00B40977"/>
    <w:rsid w:val="00B46489"/>
    <w:rsid w:val="00C70DD7"/>
    <w:rsid w:val="00CC1883"/>
    <w:rsid w:val="00CF0FEF"/>
    <w:rsid w:val="00D70C37"/>
    <w:rsid w:val="00E5767B"/>
    <w:rsid w:val="00EE786C"/>
    <w:rsid w:val="00EF4129"/>
    <w:rsid w:val="00F1768E"/>
    <w:rsid w:val="00F23C95"/>
    <w:rsid w:val="00F43DB5"/>
    <w:rsid w:val="00F77A42"/>
    <w:rsid w:val="00FD1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10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table" w:styleId="Tabelacomgrade">
    <w:name w:val="Table Grid"/>
    <w:basedOn w:val="Tabelanormal"/>
    <w:uiPriority w:val="59"/>
    <w:rsid w:val="00223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A7780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4</Words>
  <Characters>40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39</cp:revision>
  <dcterms:created xsi:type="dcterms:W3CDTF">2015-05-07T17:19:00Z</dcterms:created>
  <dcterms:modified xsi:type="dcterms:W3CDTF">2015-12-07T17:54:00Z</dcterms:modified>
</cp:coreProperties>
</file>